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189"/>
        <w:tblW w:w="93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828"/>
        <w:gridCol w:w="825"/>
        <w:gridCol w:w="942"/>
        <w:gridCol w:w="833"/>
        <w:gridCol w:w="1310"/>
        <w:gridCol w:w="1440"/>
        <w:gridCol w:w="1301"/>
        <w:gridCol w:w="1246"/>
      </w:tblGrid>
      <w:tr w14:paraId="3108C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9388" w:type="dxa"/>
            <w:gridSpan w:val="9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A1B94C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bookmarkStart w:id="0" w:name="_Hlk99824468"/>
          </w:p>
        </w:tc>
      </w:tr>
      <w:tr w14:paraId="0F1C9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  <w:jc w:val="center"/>
        </w:trPr>
        <w:tc>
          <w:tcPr>
            <w:tcW w:w="6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B9F71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No.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173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al-B</w:t>
            </w:r>
          </w:p>
        </w:tc>
        <w:tc>
          <w:tcPr>
            <w:tcW w:w="8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A228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Butein</w:t>
            </w:r>
          </w:p>
        </w:tc>
        <w:tc>
          <w:tcPr>
            <w:tcW w:w="9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E8E8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TanⅡA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AE3C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or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EFCE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  <w:t>HCMVECsviability（%）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FBA521">
            <w:pPr>
              <w:widowControl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  <w:t>HCMVEC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  <w:t>lactic ac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  <w:t>(mmol/gprot)</w:t>
            </w:r>
          </w:p>
        </w:tc>
        <w:tc>
          <w:tcPr>
            <w:tcW w:w="13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873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HCMVECs VEGF</w:t>
            </w:r>
          </w:p>
          <w:p w14:paraId="72C64F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  <w:t>(ng/gprot)</w:t>
            </w:r>
          </w:p>
        </w:tc>
        <w:tc>
          <w:tcPr>
            <w:tcW w:w="12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49277A">
            <w:pPr>
              <w:widowControl/>
              <w:jc w:val="center"/>
              <w:textAlignment w:val="center"/>
              <w:rPr>
                <w:rStyle w:val="6"/>
                <w:rFonts w:eastAsia="宋体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AC1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ells</w:t>
            </w:r>
            <w:r>
              <w:rPr>
                <w:rStyle w:val="6"/>
                <w:rFonts w:eastAsia="宋体"/>
                <w:b/>
                <w:bCs/>
                <w:sz w:val="21"/>
                <w:szCs w:val="21"/>
                <w:highlight w:val="none"/>
              </w:rPr>
              <w:t xml:space="preserve"> cTnI</w:t>
            </w:r>
          </w:p>
          <w:p w14:paraId="40109E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  <w:t>(ng/mL)</w:t>
            </w:r>
          </w:p>
        </w:tc>
      </w:tr>
      <w:tr w14:paraId="4E33D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6CB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A58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F71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D5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CC3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0±0.0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1C4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8±0.06</w:t>
            </w:r>
          </w:p>
        </w:tc>
        <w:tc>
          <w:tcPr>
            <w:tcW w:w="13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14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1.52±3.87</w:t>
            </w:r>
          </w:p>
        </w:tc>
        <w:tc>
          <w:tcPr>
            <w:tcW w:w="12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038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.87±0.61</w:t>
            </w:r>
          </w:p>
        </w:tc>
      </w:tr>
      <w:tr w14:paraId="02E1A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831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F65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241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AAB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27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249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0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BA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1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96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7.97±7.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B93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.92±0.58</w:t>
            </w:r>
          </w:p>
        </w:tc>
      </w:tr>
      <w:tr w14:paraId="4B7B8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4C1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D37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1B5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BE4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744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D0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47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710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9±0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F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1.79±4.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1E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.23±0.41</w:t>
            </w:r>
          </w:p>
        </w:tc>
      </w:tr>
      <w:tr w14:paraId="10A53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9C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AA0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431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D01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C1D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AD7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4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F6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.28±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5BD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86.92±5.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0E0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8.01±0.72</w:t>
            </w:r>
          </w:p>
        </w:tc>
      </w:tr>
      <w:tr w14:paraId="5E99C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91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B3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9D2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A1F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501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74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6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C7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93±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465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3.54±7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2CD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.46±0.83</w:t>
            </w:r>
          </w:p>
        </w:tc>
      </w:tr>
      <w:tr w14:paraId="2F175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AEB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BF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716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4A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97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6AD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2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F75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.01±0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1AC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7.10±5.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40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.71±0.59</w:t>
            </w:r>
          </w:p>
        </w:tc>
      </w:tr>
      <w:tr w14:paraId="0DBDF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274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644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F9C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25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532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597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2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DF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47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0D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1.62±3.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BE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.39±0.63</w:t>
            </w:r>
          </w:p>
        </w:tc>
      </w:tr>
      <w:tr w14:paraId="1A1CB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761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FC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076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F5B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CF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230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3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6B1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5±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85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3.68±4.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ED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.20±0.45</w:t>
            </w:r>
          </w:p>
        </w:tc>
      </w:tr>
      <w:tr w14:paraId="6DF33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A2F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8B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C8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7B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312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9CB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0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5D0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78±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F20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5.05±3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1AC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8.92±0.74</w:t>
            </w:r>
          </w:p>
        </w:tc>
      </w:tr>
      <w:tr w14:paraId="06E59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F43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144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73C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3E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A34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E2C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5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38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1.03±0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5B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91.77±1.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6A7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.09±0.85</w:t>
            </w:r>
          </w:p>
        </w:tc>
      </w:tr>
      <w:tr w14:paraId="32DF4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6C5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8CF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6EEC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825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0FD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841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72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3BE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4±0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739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41.40±7.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2B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.45±0.90</w:t>
            </w:r>
          </w:p>
        </w:tc>
      </w:tr>
      <w:tr w14:paraId="1520F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4CE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0EE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AE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E53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C4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153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8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DF4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9±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47D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5.04±7.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7F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4.56±0.77</w:t>
            </w:r>
          </w:p>
        </w:tc>
      </w:tr>
      <w:tr w14:paraId="7ADB5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50E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8D2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C0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D4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77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75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4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BB1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48±0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5A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9.78±8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091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.12±0.62</w:t>
            </w:r>
          </w:p>
        </w:tc>
      </w:tr>
      <w:tr w14:paraId="4F6D6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E2A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6D7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C74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31C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C71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FF4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7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6A6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86±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A58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4.07±7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E1F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.56±0.73</w:t>
            </w:r>
          </w:p>
        </w:tc>
      </w:tr>
      <w:tr w14:paraId="4FC16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A60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6F7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687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9548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776D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49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1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54A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84±0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D28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1.13±6.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E2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4.64±0.84</w:t>
            </w:r>
          </w:p>
        </w:tc>
      </w:tr>
      <w:tr w14:paraId="3C980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09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9F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E5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B2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66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294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0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1B0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7±0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46A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90.98±7.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2F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.76±0.87</w:t>
            </w:r>
          </w:p>
        </w:tc>
      </w:tr>
      <w:tr w14:paraId="0FA23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C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968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827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9B6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571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78B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1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5C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81±0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AF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91.08±3.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CC7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.15±0.70</w:t>
            </w:r>
          </w:p>
        </w:tc>
      </w:tr>
      <w:tr w14:paraId="25CAD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5B0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CC8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4D8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BB4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2F0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3E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0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77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5±0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D07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66.57±4.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21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5.59±0.88</w:t>
            </w:r>
          </w:p>
        </w:tc>
      </w:tr>
      <w:tr w14:paraId="33BF1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6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9A82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22FA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3E42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06DB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8AAC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625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F1EB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59±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A97A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0.31±0.10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D0C6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38.51±3.85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8134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7.33±0.75</w:t>
            </w:r>
          </w:p>
        </w:tc>
      </w:tr>
      <w:bookmarkEnd w:id="0"/>
    </w:tbl>
    <w:p w14:paraId="13D86664">
      <w:bookmarkStart w:id="1" w:name="_GoBack"/>
      <w:bookmarkEnd w:id="1"/>
    </w:p>
    <w:p w14:paraId="5A13891E"/>
    <w:p w14:paraId="0ECC1BC4"/>
    <w:p w14:paraId="27CC18AD"/>
    <w:p w14:paraId="0CACE557"/>
    <w:p w14:paraId="4751731E"/>
    <w:p w14:paraId="761DD9D0"/>
    <w:p w14:paraId="670E03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F774C"/>
    <w:rsid w:val="09A908B8"/>
    <w:rsid w:val="148A1CB8"/>
    <w:rsid w:val="1D111F63"/>
    <w:rsid w:val="3D6066C5"/>
    <w:rsid w:val="3E4B345E"/>
    <w:rsid w:val="47EA3F9B"/>
    <w:rsid w:val="6F4D7DBC"/>
    <w:rsid w:val="71AB00CE"/>
    <w:rsid w:val="7698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2555</Characters>
  <Lines>0</Lines>
  <Paragraphs>0</Paragraphs>
  <TotalTime>25</TotalTime>
  <ScaleCrop>false</ScaleCrop>
  <LinksUpToDate>false</LinksUpToDate>
  <CharactersWithSpaces>263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4:41:00Z</dcterms:created>
  <dc:creator>Administrator</dc:creator>
  <cp:lastModifiedBy>李伟红</cp:lastModifiedBy>
  <dcterms:modified xsi:type="dcterms:W3CDTF">2026-05-14T10:2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g3YTIyNzAzZWNkOTYxZWQ0OWNiMDBiN2MzNjc0ZDQiLCJ1c2VySWQiOiI1NDUwMDkxNjYifQ==</vt:lpwstr>
  </property>
  <property fmtid="{D5CDD505-2E9C-101B-9397-08002B2CF9AE}" pid="4" name="ICV">
    <vt:lpwstr>EA61B1F04E4F4949835F50076D7F2D1E_12</vt:lpwstr>
  </property>
</Properties>
</file>